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3471B" w14:textId="77777777" w:rsidR="00511F71" w:rsidRDefault="00511F71" w:rsidP="00511F71">
      <w:pPr>
        <w:rPr>
          <w:rFonts w:ascii="Times New Roman" w:hAnsi="Times New Roman" w:cs="Times New Roman"/>
        </w:rPr>
      </w:pPr>
      <w:r w:rsidRPr="000D6B60">
        <w:rPr>
          <w:rFonts w:ascii="Times New Roman" w:hAnsi="Times New Roman" w:cs="Times New Roman"/>
          <w:b/>
        </w:rPr>
        <w:t>Supplemental Table 1</w:t>
      </w:r>
      <w:r w:rsidRPr="000D6B60">
        <w:rPr>
          <w:rFonts w:ascii="Times New Roman" w:hAnsi="Times New Roman" w:cs="Times New Roman"/>
        </w:rPr>
        <w:t xml:space="preserve">: Twelve </w:t>
      </w:r>
      <w:r>
        <w:rPr>
          <w:rFonts w:ascii="Times New Roman" w:hAnsi="Times New Roman" w:cs="Times New Roman"/>
        </w:rPr>
        <w:t xml:space="preserve">proteins or </w:t>
      </w:r>
      <w:r w:rsidRPr="000D6B60">
        <w:rPr>
          <w:rFonts w:ascii="Times New Roman" w:hAnsi="Times New Roman" w:cs="Times New Roman"/>
        </w:rPr>
        <w:t>protein domains previous associated with growth at low temperatures used for Hidden Markov Model (HMM) analyses.</w:t>
      </w:r>
    </w:p>
    <w:p w14:paraId="05AB996C" w14:textId="77777777" w:rsidR="00511F71" w:rsidRDefault="00511F71" w:rsidP="00511F71">
      <w:pPr>
        <w:rPr>
          <w:rFonts w:ascii="Times New Roman" w:hAnsi="Times New Roman" w:cs="Times New Roman"/>
        </w:rPr>
      </w:pPr>
    </w:p>
    <w:tbl>
      <w:tblPr>
        <w:tblW w:w="10480" w:type="dxa"/>
        <w:jc w:val="center"/>
        <w:tblLook w:val="04A0" w:firstRow="1" w:lastRow="0" w:firstColumn="1" w:lastColumn="0" w:noHBand="0" w:noVBand="1"/>
      </w:tblPr>
      <w:tblGrid>
        <w:gridCol w:w="2280"/>
        <w:gridCol w:w="1383"/>
        <w:gridCol w:w="5600"/>
        <w:gridCol w:w="1300"/>
      </w:tblGrid>
      <w:tr w:rsidR="00511F71" w:rsidRPr="000D6B60" w14:paraId="3E0761C3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8A12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931C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3FFB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83D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a)</w:t>
            </w:r>
          </w:p>
        </w:tc>
      </w:tr>
      <w:tr w:rsidR="00511F71" w:rsidRPr="000D6B60" w14:paraId="0584CBEE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872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8C1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1402.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7B2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 xml:space="preserve">Capsule biosynthesis </w:t>
            </w: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Ca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1BA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511F71" w:rsidRPr="000D6B60" w14:paraId="684BE021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52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24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0B0" w14:textId="3A27E57D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Cold</w:t>
            </w:r>
            <w:r w:rsidR="00012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Start w:id="0" w:name="_GoBack"/>
            <w:bookmarkEnd w:id="0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shock</w:t>
            </w:r>
            <w:r w:rsidR="00DB4A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NA-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746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511F71" w:rsidRPr="000D6B60" w14:paraId="5BC4A493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AD0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EADb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BD3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12343.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477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Cold shock protein DEAD box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F4B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511F71" w:rsidRPr="000D6B60" w14:paraId="230831A5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DA3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EB6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44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EAD/DEAH box heli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C86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511F71" w:rsidRPr="000D6B60" w14:paraId="6989D931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CE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C9A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4E1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9C7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511F71" w:rsidRPr="000D6B60" w14:paraId="09B09A58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BF4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9D8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D7C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tty acid desatu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E5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</w:tr>
      <w:tr w:rsidR="00511F71" w:rsidRPr="000D6B60" w14:paraId="2F29CBC1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C4D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7DD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D6B9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tty acid desatu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E18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</w:tr>
      <w:tr w:rsidR="00511F71" w:rsidRPr="000D6B60" w14:paraId="695B1519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4F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ED88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536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Fatty acid hydroxylase super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DBB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511F71" w:rsidRPr="000D6B60" w14:paraId="0DE47DE6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BF0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Lt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9B2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6772.1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0D89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Bacterial low temperature requirement A protein (</w:t>
            </w: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LtrA</w:t>
            </w:r>
            <w:proofErr w:type="spellEnd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94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</w:tr>
      <w:tr w:rsidR="00511F71" w:rsidRPr="000D6B60" w14:paraId="4A405CD2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C04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66A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CDA" w14:textId="77777777" w:rsidR="00511F71" w:rsidRPr="00C81675" w:rsidRDefault="00511F71" w:rsidP="00A852B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C8167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-alanyl-D-alanine carboxypept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A10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</w:tr>
      <w:tr w:rsidR="00511F71" w:rsidRPr="000D6B60" w14:paraId="75F1289E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C94B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66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37F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ecA</w:t>
            </w:r>
            <w:proofErr w:type="spellEnd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 xml:space="preserve"> bacterial DNA recombinat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6875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</w:tr>
      <w:tr w:rsidR="00511F71" w:rsidRPr="000D6B60" w14:paraId="4AA515D4" w14:textId="77777777" w:rsidTr="00A852B3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269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408E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7A87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 xml:space="preserve">Cold-inducible protein </w:t>
            </w:r>
            <w:proofErr w:type="spellStart"/>
            <w:r w:rsidRPr="000D6B60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58F1" w14:textId="77777777" w:rsidR="00511F71" w:rsidRPr="000D6B60" w:rsidRDefault="00511F71" w:rsidP="00A85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6B6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</w:tbl>
    <w:p w14:paraId="3A433EA8" w14:textId="77777777" w:rsidR="002E4C1A" w:rsidRDefault="002E4C1A"/>
    <w:sectPr w:rsidR="002E4C1A" w:rsidSect="002E4C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F71"/>
    <w:rsid w:val="000123AC"/>
    <w:rsid w:val="002E4C1A"/>
    <w:rsid w:val="00511F71"/>
    <w:rsid w:val="00AC5D60"/>
    <w:rsid w:val="00DB4ADF"/>
    <w:rsid w:val="00F6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4C093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4</cp:revision>
  <cp:lastPrinted>2018-12-11T19:55:00Z</cp:lastPrinted>
  <dcterms:created xsi:type="dcterms:W3CDTF">2018-12-11T14:26:00Z</dcterms:created>
  <dcterms:modified xsi:type="dcterms:W3CDTF">2019-01-11T13:57:00Z</dcterms:modified>
</cp:coreProperties>
</file>